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D51D05"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7D29A1" w:rsidR="00F102CC" w:rsidRPr="003D5AF6" w:rsidRDefault="004422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61C1E3"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5D86C8"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F9AA95"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3EB36B"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550901"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1CA555"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0E4984" w:rsidR="00F102CC" w:rsidRPr="003D5AF6" w:rsidRDefault="00492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239F37" w:rsidR="00F102CC" w:rsidRDefault="004928D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21D39C"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3FBC469"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439852"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8D99E1" w:rsidR="00F102CC" w:rsidRDefault="004928D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BAB01C"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1D3EAF"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DF109C"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29312F2"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173BD7"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6324ED"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F0DCE1"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5B7068"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C321B4"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00D143"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E4552F" w:rsidR="00F102CC" w:rsidRPr="003D5AF6" w:rsidRDefault="004422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B857DE"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8F3FED"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FF5A53"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D3BAE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70834A"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1ABAA3B"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614649"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64D692"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ACFACB" w:rsidR="00F102CC" w:rsidRPr="003D5AF6" w:rsidRDefault="00492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062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BB2A23" w14:textId="77777777" w:rsidR="0095062F" w:rsidRDefault="0095062F">
      <w:r>
        <w:separator/>
      </w:r>
    </w:p>
  </w:endnote>
  <w:endnote w:type="continuationSeparator" w:id="0">
    <w:p w14:paraId="1BB48AE3" w14:textId="77777777" w:rsidR="0095062F" w:rsidRDefault="00950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7F5BEE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422D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52F341" w14:textId="77777777" w:rsidR="0095062F" w:rsidRDefault="0095062F">
      <w:r>
        <w:separator/>
      </w:r>
    </w:p>
  </w:footnote>
  <w:footnote w:type="continuationSeparator" w:id="0">
    <w:p w14:paraId="1CBAE006" w14:textId="77777777" w:rsidR="0095062F" w:rsidRDefault="009506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422D3"/>
    <w:rsid w:val="004928D7"/>
    <w:rsid w:val="004E2C31"/>
    <w:rsid w:val="005B0259"/>
    <w:rsid w:val="005E6034"/>
    <w:rsid w:val="007054B6"/>
    <w:rsid w:val="0095062F"/>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96</Words>
  <Characters>8232</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a</dc:creator>
  <cp:lastModifiedBy>melina</cp:lastModifiedBy>
  <cp:revision>3</cp:revision>
  <dcterms:created xsi:type="dcterms:W3CDTF">2023-01-10T21:37:00Z</dcterms:created>
  <dcterms:modified xsi:type="dcterms:W3CDTF">2024-01-08T17:25:00Z</dcterms:modified>
</cp:coreProperties>
</file>